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0800A8" w14:textId="77777777" w:rsidR="00611948" w:rsidRDefault="00611948" w:rsidP="00611948">
      <w:pPr>
        <w:pStyle w:val="Heading1"/>
      </w:pPr>
      <w:r w:rsidRPr="006E2E8F">
        <w:t xml:space="preserve">Sample size issues in time series regression studies. </w:t>
      </w:r>
    </w:p>
    <w:p w14:paraId="5AC2C3D4" w14:textId="49C3BAF2" w:rsidR="00611948" w:rsidRDefault="00611948" w:rsidP="001B4056">
      <w:pPr>
        <w:pStyle w:val="Heading1"/>
      </w:pPr>
      <w:r>
        <w:t>Additional file 4</w:t>
      </w:r>
      <w:bookmarkStart w:id="0" w:name="_Hlk495759916"/>
      <w:r>
        <w:t xml:space="preserve"> </w:t>
      </w:r>
      <w:r w:rsidR="006131AB">
        <w:t xml:space="preserve">Details of comparison of estimators and related data in 51 </w:t>
      </w:r>
      <w:r w:rsidRPr="00294763">
        <w:t>Spanish cities.</w:t>
      </w:r>
      <w:bookmarkEnd w:id="0"/>
    </w:p>
    <w:p w14:paraId="72A9A3EE" w14:textId="77777777" w:rsidR="001B4056" w:rsidRDefault="001B4056" w:rsidP="001B4056">
      <w:pPr>
        <w:pStyle w:val="Heading3"/>
      </w:pPr>
    </w:p>
    <w:p w14:paraId="783FC5EB" w14:textId="2DAC4A59" w:rsidR="006131AB" w:rsidRDefault="00430ECC" w:rsidP="001B4056">
      <w:pPr>
        <w:pStyle w:val="Heading3"/>
      </w:pPr>
      <w:r>
        <w:t>Details of data:</w:t>
      </w:r>
      <w:bookmarkStart w:id="1" w:name="_GoBack"/>
      <w:bookmarkEnd w:id="1"/>
    </w:p>
    <w:p w14:paraId="2ABA710A" w14:textId="143F208B" w:rsidR="006131AB" w:rsidRDefault="00430ECC" w:rsidP="00430ECC">
      <w:pPr>
        <w:autoSpaceDE w:val="0"/>
        <w:autoSpaceDN w:val="0"/>
        <w:adjustRightInd w:val="0"/>
        <w:spacing w:line="240" w:lineRule="auto"/>
        <w:rPr>
          <w:rFonts w:eastAsiaTheme="minorHAnsi"/>
          <w:color w:val="00000A"/>
          <w:sz w:val="20"/>
          <w:szCs w:val="20"/>
        </w:rPr>
      </w:pPr>
      <w:r>
        <w:rPr>
          <w:rFonts w:eastAsiaTheme="minorHAnsi"/>
          <w:color w:val="00000A"/>
          <w:sz w:val="20"/>
          <w:szCs w:val="20"/>
        </w:rPr>
        <w:t>We collected data from the 51 capital cities between 1</w:t>
      </w:r>
      <w:r>
        <w:rPr>
          <w:rFonts w:eastAsiaTheme="minorHAnsi"/>
          <w:color w:val="00000A"/>
          <w:sz w:val="13"/>
          <w:szCs w:val="13"/>
        </w:rPr>
        <w:t xml:space="preserve">st </w:t>
      </w:r>
      <w:r>
        <w:rPr>
          <w:rFonts w:eastAsiaTheme="minorHAnsi"/>
          <w:color w:val="00000A"/>
          <w:sz w:val="20"/>
          <w:szCs w:val="20"/>
        </w:rPr>
        <w:t>of January 1990 and 31</w:t>
      </w:r>
      <w:r>
        <w:rPr>
          <w:rFonts w:eastAsiaTheme="minorHAnsi"/>
          <w:color w:val="00000A"/>
          <w:sz w:val="13"/>
          <w:szCs w:val="13"/>
        </w:rPr>
        <w:t>st</w:t>
      </w:r>
      <w:r>
        <w:rPr>
          <w:rFonts w:eastAsiaTheme="minorHAnsi"/>
          <w:color w:val="00000A"/>
          <w:sz w:val="13"/>
          <w:szCs w:val="13"/>
        </w:rPr>
        <w:t xml:space="preserve">  </w:t>
      </w:r>
      <w:r>
        <w:rPr>
          <w:rFonts w:eastAsiaTheme="minorHAnsi"/>
          <w:color w:val="00000A"/>
          <w:sz w:val="20"/>
          <w:szCs w:val="20"/>
        </w:rPr>
        <w:t>of December 2010. Daily mortality, obtained from Spain National Institute of Statistics, is represented by counts</w:t>
      </w:r>
      <w:r>
        <w:rPr>
          <w:rFonts w:eastAsiaTheme="minorHAnsi"/>
          <w:color w:val="00000A"/>
          <w:sz w:val="20"/>
          <w:szCs w:val="20"/>
        </w:rPr>
        <w:t xml:space="preserve"> </w:t>
      </w:r>
      <w:r>
        <w:rPr>
          <w:rFonts w:eastAsiaTheme="minorHAnsi"/>
          <w:color w:val="00000A"/>
          <w:sz w:val="20"/>
          <w:szCs w:val="20"/>
        </w:rPr>
        <w:t>of deaths for all causes. Mean daily temperature (in ˚C), computed as the 24-hour average based on hourly</w:t>
      </w:r>
      <w:r>
        <w:rPr>
          <w:rFonts w:eastAsiaTheme="minorHAnsi"/>
          <w:color w:val="00000A"/>
          <w:sz w:val="20"/>
          <w:szCs w:val="20"/>
        </w:rPr>
        <w:t xml:space="preserve"> </w:t>
      </w:r>
      <w:r>
        <w:rPr>
          <w:rFonts w:eastAsiaTheme="minorHAnsi"/>
          <w:color w:val="00000A"/>
          <w:sz w:val="20"/>
          <w:szCs w:val="20"/>
        </w:rPr>
        <w:t>measurements, was obtained from Spain National Meteorology Agency. A single weather station, located within</w:t>
      </w:r>
      <w:r>
        <w:rPr>
          <w:rFonts w:eastAsiaTheme="minorHAnsi"/>
          <w:color w:val="00000A"/>
          <w:sz w:val="20"/>
          <w:szCs w:val="20"/>
        </w:rPr>
        <w:t xml:space="preserve"> </w:t>
      </w:r>
      <w:r>
        <w:rPr>
          <w:rFonts w:eastAsiaTheme="minorHAnsi"/>
          <w:color w:val="00000A"/>
          <w:sz w:val="20"/>
          <w:szCs w:val="20"/>
        </w:rPr>
        <w:t>the urban area or at the near airport, was selected for each city. Single-day missing values were imputed as the</w:t>
      </w:r>
      <w:r>
        <w:rPr>
          <w:rFonts w:eastAsiaTheme="minorHAnsi"/>
          <w:color w:val="00000A"/>
          <w:sz w:val="20"/>
          <w:szCs w:val="20"/>
        </w:rPr>
        <w:t xml:space="preserve"> </w:t>
      </w:r>
      <w:r>
        <w:rPr>
          <w:rFonts w:eastAsiaTheme="minorHAnsi"/>
          <w:color w:val="00000A"/>
          <w:sz w:val="20"/>
          <w:szCs w:val="20"/>
        </w:rPr>
        <w:t>average of the days before and after. For periods longer than two days no imputation was done. In total, missing</w:t>
      </w:r>
      <w:r>
        <w:rPr>
          <w:rFonts w:eastAsiaTheme="minorHAnsi"/>
          <w:color w:val="00000A"/>
          <w:sz w:val="20"/>
          <w:szCs w:val="20"/>
        </w:rPr>
        <w:t xml:space="preserve"> </w:t>
      </w:r>
      <w:r>
        <w:rPr>
          <w:rFonts w:eastAsiaTheme="minorHAnsi"/>
          <w:color w:val="00000A"/>
          <w:sz w:val="20"/>
          <w:szCs w:val="20"/>
        </w:rPr>
        <w:t>data amount for 0.00% and 2.00% of the mortality and temperature series, respectively.</w:t>
      </w:r>
    </w:p>
    <w:p w14:paraId="54D0329C" w14:textId="77777777" w:rsidR="00430ECC" w:rsidRPr="006131AB" w:rsidRDefault="00430ECC" w:rsidP="00430ECC">
      <w:pPr>
        <w:autoSpaceDE w:val="0"/>
        <w:autoSpaceDN w:val="0"/>
        <w:adjustRightInd w:val="0"/>
        <w:spacing w:line="240" w:lineRule="auto"/>
      </w:pPr>
    </w:p>
    <w:p w14:paraId="6C0D84AE" w14:textId="74E7B60B" w:rsidR="001B4056" w:rsidRPr="00F50617" w:rsidRDefault="001B4056" w:rsidP="001B4056">
      <w:pPr>
        <w:pStyle w:val="Heading3"/>
      </w:pPr>
      <w:r>
        <w:t xml:space="preserve">Figure </w:t>
      </w:r>
      <w:r w:rsidR="009B6BD6">
        <w:t>A</w:t>
      </w:r>
      <w:r>
        <w:t>4</w:t>
      </w:r>
      <w:r w:rsidR="009B6BD6">
        <w:t>.1</w:t>
      </w:r>
      <w:r>
        <w:t>: Errors in approximations to SE(β)</w:t>
      </w:r>
    </w:p>
    <w:p w14:paraId="7CDF812A" w14:textId="77777777" w:rsidR="00611948" w:rsidRDefault="00611948" w:rsidP="00611948">
      <w:pPr>
        <w:tabs>
          <w:tab w:val="left" w:pos="10530"/>
          <w:tab w:val="left" w:pos="12780"/>
          <w:tab w:val="left" w:pos="12960"/>
        </w:tabs>
        <w:spacing w:line="240" w:lineRule="auto"/>
        <w:rPr>
          <w:rFonts w:ascii="Courier New" w:hAnsi="Courier New" w:cs="Courier New"/>
        </w:rPr>
      </w:pPr>
      <w:r>
        <w:rPr>
          <w:noProof/>
          <w:lang w:eastAsia="en-GB"/>
        </w:rPr>
        <w:drawing>
          <wp:inline distT="0" distB="0" distL="0" distR="0" wp14:anchorId="1C383A64" wp14:editId="71085048">
            <wp:extent cx="5842635" cy="4772025"/>
            <wp:effectExtent l="0" t="0" r="571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48485" cy="47768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6B30B4" w14:textId="77777777" w:rsidR="00611948" w:rsidRDefault="00611948" w:rsidP="00611948">
      <w:pPr>
        <w:tabs>
          <w:tab w:val="left" w:pos="10530"/>
          <w:tab w:val="left" w:pos="12780"/>
          <w:tab w:val="left" w:pos="12960"/>
        </w:tabs>
        <w:spacing w:line="240" w:lineRule="auto"/>
        <w:rPr>
          <w:rFonts w:ascii="Courier New" w:hAnsi="Courier New" w:cs="Courier New"/>
        </w:rPr>
      </w:pPr>
    </w:p>
    <w:p w14:paraId="3F43615F" w14:textId="77777777" w:rsidR="00BB4069" w:rsidRDefault="00BB4069" w:rsidP="001B4056">
      <w:pPr>
        <w:pStyle w:val="Heading3"/>
      </w:pPr>
    </w:p>
    <w:p w14:paraId="131A10A7" w14:textId="4CD4C776" w:rsidR="001B4056" w:rsidRPr="00BB4069" w:rsidRDefault="001B4056" w:rsidP="001B4056">
      <w:pPr>
        <w:pStyle w:val="Heading3"/>
      </w:pPr>
      <w:r w:rsidRPr="00BB4069">
        <w:t xml:space="preserve">Figure </w:t>
      </w:r>
      <w:r w:rsidR="009B6BD6">
        <w:t>A</w:t>
      </w:r>
      <w:r w:rsidRPr="00BB4069">
        <w:t>4</w:t>
      </w:r>
      <w:r w:rsidR="009B6BD6">
        <w:t>.2</w:t>
      </w:r>
      <w:r w:rsidRPr="00BB4069">
        <w:t>: Association of overdispersion with deaths/day.</w:t>
      </w:r>
    </w:p>
    <w:p w14:paraId="37A7EC70" w14:textId="5F5F107C" w:rsidR="001B4056" w:rsidRPr="001B4056" w:rsidRDefault="001B4056" w:rsidP="001B4056">
      <w:r>
        <w:rPr>
          <w:noProof/>
        </w:rPr>
        <w:drawing>
          <wp:inline distT="0" distB="0" distL="0" distR="0" wp14:anchorId="22705266" wp14:editId="23DC8ECD">
            <wp:extent cx="5467350" cy="20764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67350" cy="207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B4056" w:rsidRPr="001B4056" w:rsidSect="00CA5F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D72C49" w14:textId="77777777" w:rsidR="00294763" w:rsidRDefault="00294763" w:rsidP="00294763">
      <w:pPr>
        <w:spacing w:line="240" w:lineRule="auto"/>
      </w:pPr>
      <w:r>
        <w:separator/>
      </w:r>
    </w:p>
  </w:endnote>
  <w:endnote w:type="continuationSeparator" w:id="0">
    <w:p w14:paraId="05238156" w14:textId="77777777" w:rsidR="00294763" w:rsidRDefault="00294763" w:rsidP="0029476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3031BE" w14:textId="77777777" w:rsidR="00294763" w:rsidRDefault="00294763" w:rsidP="00294763">
      <w:pPr>
        <w:spacing w:line="240" w:lineRule="auto"/>
      </w:pPr>
      <w:r>
        <w:separator/>
      </w:r>
    </w:p>
  </w:footnote>
  <w:footnote w:type="continuationSeparator" w:id="0">
    <w:p w14:paraId="0E8FB52B" w14:textId="77777777" w:rsidR="00294763" w:rsidRDefault="00294763" w:rsidP="0029476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D05779"/>
    <w:multiLevelType w:val="hybridMultilevel"/>
    <w:tmpl w:val="2A102746"/>
    <w:lvl w:ilvl="0" w:tplc="08090017">
      <w:start w:val="1"/>
      <w:numFmt w:val="lowerLetter"/>
      <w:lvlText w:val="%1)"/>
      <w:lvlJc w:val="left"/>
      <w:pPr>
        <w:ind w:left="780" w:hanging="360"/>
      </w:p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" w15:restartNumberingAfterBreak="0">
    <w:nsid w:val="1E932767"/>
    <w:multiLevelType w:val="hybridMultilevel"/>
    <w:tmpl w:val="8F3EDB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55567A"/>
    <w:multiLevelType w:val="hybridMultilevel"/>
    <w:tmpl w:val="05387D88"/>
    <w:lvl w:ilvl="0" w:tplc="5A3E5338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3A18E4"/>
    <w:multiLevelType w:val="hybridMultilevel"/>
    <w:tmpl w:val="00DC64E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8E0FFD"/>
    <w:multiLevelType w:val="hybridMultilevel"/>
    <w:tmpl w:val="3CD4DF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D600B2"/>
    <w:multiLevelType w:val="hybridMultilevel"/>
    <w:tmpl w:val="D67846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5B255E60"/>
    <w:multiLevelType w:val="hybridMultilevel"/>
    <w:tmpl w:val="8968D3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7"/>
  </w:num>
  <w:num w:numId="4">
    <w:abstractNumId w:val="0"/>
  </w:num>
  <w:num w:numId="5">
    <w:abstractNumId w:val="4"/>
  </w:num>
  <w:num w:numId="6">
    <w:abstractNumId w:val="5"/>
  </w:num>
  <w:num w:numId="7">
    <w:abstractNumId w:val="2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linkStyl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7125"/>
    <w:rsid w:val="0000017F"/>
    <w:rsid w:val="00005CF4"/>
    <w:rsid w:val="00006F5B"/>
    <w:rsid w:val="000114CC"/>
    <w:rsid w:val="00013264"/>
    <w:rsid w:val="000468EF"/>
    <w:rsid w:val="0006436D"/>
    <w:rsid w:val="00070B7A"/>
    <w:rsid w:val="00077EB7"/>
    <w:rsid w:val="0008051D"/>
    <w:rsid w:val="00091423"/>
    <w:rsid w:val="000921F2"/>
    <w:rsid w:val="00094626"/>
    <w:rsid w:val="00095380"/>
    <w:rsid w:val="000A7113"/>
    <w:rsid w:val="000B3C18"/>
    <w:rsid w:val="000C1D07"/>
    <w:rsid w:val="000E6E31"/>
    <w:rsid w:val="000E7C98"/>
    <w:rsid w:val="000F5B94"/>
    <w:rsid w:val="00112426"/>
    <w:rsid w:val="001260F3"/>
    <w:rsid w:val="00160073"/>
    <w:rsid w:val="00172829"/>
    <w:rsid w:val="001803F8"/>
    <w:rsid w:val="00182326"/>
    <w:rsid w:val="001977DD"/>
    <w:rsid w:val="001A5C5B"/>
    <w:rsid w:val="001B4056"/>
    <w:rsid w:val="001B54AC"/>
    <w:rsid w:val="001B5CD9"/>
    <w:rsid w:val="001C1CCC"/>
    <w:rsid w:val="001D65D9"/>
    <w:rsid w:val="001E2ED0"/>
    <w:rsid w:val="00200E48"/>
    <w:rsid w:val="0020430E"/>
    <w:rsid w:val="00205CFB"/>
    <w:rsid w:val="002061FA"/>
    <w:rsid w:val="002103A0"/>
    <w:rsid w:val="0021573A"/>
    <w:rsid w:val="00221B42"/>
    <w:rsid w:val="00221EA7"/>
    <w:rsid w:val="00233428"/>
    <w:rsid w:val="00247528"/>
    <w:rsid w:val="00251DA5"/>
    <w:rsid w:val="00273B4D"/>
    <w:rsid w:val="002944A1"/>
    <w:rsid w:val="00294763"/>
    <w:rsid w:val="002951BC"/>
    <w:rsid w:val="002A3012"/>
    <w:rsid w:val="002B11F1"/>
    <w:rsid w:val="002B18CF"/>
    <w:rsid w:val="002B58DD"/>
    <w:rsid w:val="002C4D81"/>
    <w:rsid w:val="002D1024"/>
    <w:rsid w:val="002D7027"/>
    <w:rsid w:val="002D77C4"/>
    <w:rsid w:val="002F1852"/>
    <w:rsid w:val="00300BEF"/>
    <w:rsid w:val="00327BB6"/>
    <w:rsid w:val="00331204"/>
    <w:rsid w:val="003572DF"/>
    <w:rsid w:val="00363D7F"/>
    <w:rsid w:val="00364072"/>
    <w:rsid w:val="00372C21"/>
    <w:rsid w:val="0037652E"/>
    <w:rsid w:val="003846F9"/>
    <w:rsid w:val="00387D89"/>
    <w:rsid w:val="003A2808"/>
    <w:rsid w:val="003A3269"/>
    <w:rsid w:val="003A5DAF"/>
    <w:rsid w:val="003B284F"/>
    <w:rsid w:val="003B28CC"/>
    <w:rsid w:val="003B5F8B"/>
    <w:rsid w:val="003C5E58"/>
    <w:rsid w:val="003C7E94"/>
    <w:rsid w:val="003C7F74"/>
    <w:rsid w:val="00405756"/>
    <w:rsid w:val="00424609"/>
    <w:rsid w:val="00430ECC"/>
    <w:rsid w:val="004319EB"/>
    <w:rsid w:val="00432255"/>
    <w:rsid w:val="0047770B"/>
    <w:rsid w:val="00487DE6"/>
    <w:rsid w:val="0049177F"/>
    <w:rsid w:val="004B124A"/>
    <w:rsid w:val="004B2F78"/>
    <w:rsid w:val="004D1053"/>
    <w:rsid w:val="004D3960"/>
    <w:rsid w:val="004E71EE"/>
    <w:rsid w:val="004F4D09"/>
    <w:rsid w:val="004F6524"/>
    <w:rsid w:val="00501B80"/>
    <w:rsid w:val="005111E0"/>
    <w:rsid w:val="00531ACF"/>
    <w:rsid w:val="0056203A"/>
    <w:rsid w:val="00570FA8"/>
    <w:rsid w:val="00570FB3"/>
    <w:rsid w:val="00582A6F"/>
    <w:rsid w:val="0059022C"/>
    <w:rsid w:val="005969B5"/>
    <w:rsid w:val="005A094F"/>
    <w:rsid w:val="005B2287"/>
    <w:rsid w:val="005D2CB1"/>
    <w:rsid w:val="005D79D0"/>
    <w:rsid w:val="005E7E5C"/>
    <w:rsid w:val="005F1832"/>
    <w:rsid w:val="005F46E4"/>
    <w:rsid w:val="005F6DBC"/>
    <w:rsid w:val="00611948"/>
    <w:rsid w:val="006121C5"/>
    <w:rsid w:val="006131AB"/>
    <w:rsid w:val="00614E48"/>
    <w:rsid w:val="00623E82"/>
    <w:rsid w:val="00641ECA"/>
    <w:rsid w:val="00685B2E"/>
    <w:rsid w:val="006A3845"/>
    <w:rsid w:val="006A69F8"/>
    <w:rsid w:val="006E2E8F"/>
    <w:rsid w:val="006E30CB"/>
    <w:rsid w:val="006F1DA8"/>
    <w:rsid w:val="0070449B"/>
    <w:rsid w:val="0071070C"/>
    <w:rsid w:val="00713079"/>
    <w:rsid w:val="007137C9"/>
    <w:rsid w:val="00715B1C"/>
    <w:rsid w:val="007226C3"/>
    <w:rsid w:val="00722A8F"/>
    <w:rsid w:val="007316E8"/>
    <w:rsid w:val="00735619"/>
    <w:rsid w:val="0074079C"/>
    <w:rsid w:val="00744EC9"/>
    <w:rsid w:val="00757BA6"/>
    <w:rsid w:val="007656EB"/>
    <w:rsid w:val="00780CBB"/>
    <w:rsid w:val="0078526C"/>
    <w:rsid w:val="007902E4"/>
    <w:rsid w:val="007A313A"/>
    <w:rsid w:val="007C349F"/>
    <w:rsid w:val="007D7E18"/>
    <w:rsid w:val="007D7ED7"/>
    <w:rsid w:val="007E52D0"/>
    <w:rsid w:val="007E6C07"/>
    <w:rsid w:val="007F52C3"/>
    <w:rsid w:val="00837FB7"/>
    <w:rsid w:val="0084343C"/>
    <w:rsid w:val="00846EC2"/>
    <w:rsid w:val="00865E7F"/>
    <w:rsid w:val="00867D2F"/>
    <w:rsid w:val="00875237"/>
    <w:rsid w:val="00886CF8"/>
    <w:rsid w:val="008927BC"/>
    <w:rsid w:val="008A1856"/>
    <w:rsid w:val="008A2248"/>
    <w:rsid w:val="008B6CF1"/>
    <w:rsid w:val="008C3E11"/>
    <w:rsid w:val="008C6756"/>
    <w:rsid w:val="008C6EEB"/>
    <w:rsid w:val="008E0804"/>
    <w:rsid w:val="008E5196"/>
    <w:rsid w:val="008E5729"/>
    <w:rsid w:val="00911BAD"/>
    <w:rsid w:val="00912693"/>
    <w:rsid w:val="009312C8"/>
    <w:rsid w:val="00957831"/>
    <w:rsid w:val="0096243C"/>
    <w:rsid w:val="009706FF"/>
    <w:rsid w:val="00971228"/>
    <w:rsid w:val="009733EF"/>
    <w:rsid w:val="00973EEC"/>
    <w:rsid w:val="009A26EE"/>
    <w:rsid w:val="009A5803"/>
    <w:rsid w:val="009A5F5E"/>
    <w:rsid w:val="009B6BD6"/>
    <w:rsid w:val="009C1232"/>
    <w:rsid w:val="009C5D05"/>
    <w:rsid w:val="009D625E"/>
    <w:rsid w:val="009F6591"/>
    <w:rsid w:val="00A001B1"/>
    <w:rsid w:val="00A03D5F"/>
    <w:rsid w:val="00A04E4C"/>
    <w:rsid w:val="00A12A71"/>
    <w:rsid w:val="00A17125"/>
    <w:rsid w:val="00A21EE4"/>
    <w:rsid w:val="00A27078"/>
    <w:rsid w:val="00A30531"/>
    <w:rsid w:val="00A51FCF"/>
    <w:rsid w:val="00A8351E"/>
    <w:rsid w:val="00A85ECB"/>
    <w:rsid w:val="00A906A2"/>
    <w:rsid w:val="00A97045"/>
    <w:rsid w:val="00A97DF4"/>
    <w:rsid w:val="00AA414D"/>
    <w:rsid w:val="00AB2214"/>
    <w:rsid w:val="00AC088C"/>
    <w:rsid w:val="00AC50F5"/>
    <w:rsid w:val="00AF6398"/>
    <w:rsid w:val="00B06402"/>
    <w:rsid w:val="00B12B35"/>
    <w:rsid w:val="00B164FA"/>
    <w:rsid w:val="00B16977"/>
    <w:rsid w:val="00B2554E"/>
    <w:rsid w:val="00B32EB2"/>
    <w:rsid w:val="00B46A74"/>
    <w:rsid w:val="00B52C84"/>
    <w:rsid w:val="00B648E4"/>
    <w:rsid w:val="00B70484"/>
    <w:rsid w:val="00B80EDE"/>
    <w:rsid w:val="00B9184F"/>
    <w:rsid w:val="00BA0DD0"/>
    <w:rsid w:val="00BB4069"/>
    <w:rsid w:val="00BC0B56"/>
    <w:rsid w:val="00BF385A"/>
    <w:rsid w:val="00BF56F3"/>
    <w:rsid w:val="00C00929"/>
    <w:rsid w:val="00C06DC1"/>
    <w:rsid w:val="00C206FC"/>
    <w:rsid w:val="00C2197F"/>
    <w:rsid w:val="00C3439D"/>
    <w:rsid w:val="00C55AC4"/>
    <w:rsid w:val="00CA5F68"/>
    <w:rsid w:val="00CD19CC"/>
    <w:rsid w:val="00CE12FE"/>
    <w:rsid w:val="00CF5A9C"/>
    <w:rsid w:val="00D15EA7"/>
    <w:rsid w:val="00D2746A"/>
    <w:rsid w:val="00D57C57"/>
    <w:rsid w:val="00D72094"/>
    <w:rsid w:val="00D74B05"/>
    <w:rsid w:val="00D8080B"/>
    <w:rsid w:val="00D83650"/>
    <w:rsid w:val="00D863CA"/>
    <w:rsid w:val="00D86619"/>
    <w:rsid w:val="00D92707"/>
    <w:rsid w:val="00DC4C8C"/>
    <w:rsid w:val="00DD4186"/>
    <w:rsid w:val="00DD6395"/>
    <w:rsid w:val="00DE002B"/>
    <w:rsid w:val="00DE0622"/>
    <w:rsid w:val="00DF33DE"/>
    <w:rsid w:val="00DF4EBA"/>
    <w:rsid w:val="00E001E9"/>
    <w:rsid w:val="00E01227"/>
    <w:rsid w:val="00E10D90"/>
    <w:rsid w:val="00E25DC5"/>
    <w:rsid w:val="00E44252"/>
    <w:rsid w:val="00E4657F"/>
    <w:rsid w:val="00E57696"/>
    <w:rsid w:val="00E77D54"/>
    <w:rsid w:val="00E77EA1"/>
    <w:rsid w:val="00E870F6"/>
    <w:rsid w:val="00E94824"/>
    <w:rsid w:val="00E962C2"/>
    <w:rsid w:val="00EA17F6"/>
    <w:rsid w:val="00EB6F04"/>
    <w:rsid w:val="00F1188D"/>
    <w:rsid w:val="00F16FD5"/>
    <w:rsid w:val="00F3084B"/>
    <w:rsid w:val="00F33821"/>
    <w:rsid w:val="00F447BA"/>
    <w:rsid w:val="00F50617"/>
    <w:rsid w:val="00F66015"/>
    <w:rsid w:val="00F76879"/>
    <w:rsid w:val="00F825BA"/>
    <w:rsid w:val="00FF6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E53C2"/>
  <w15:chartTrackingRefBased/>
  <w15:docId w15:val="{9CA3D2EB-7BDD-48FB-AA06-9278919E5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2A6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582A6F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582A6F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582A6F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70B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B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B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0B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0B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0B7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B7A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A12A71"/>
    <w:rPr>
      <w:rFonts w:ascii="Arial" w:eastAsia="Times New Roman" w:hAnsi="Arial" w:cs="Arial"/>
      <w:b/>
      <w:bCs/>
      <w:szCs w:val="28"/>
    </w:rPr>
  </w:style>
  <w:style w:type="paragraph" w:styleId="ListParagraph">
    <w:name w:val="List Paragraph"/>
    <w:basedOn w:val="Normal"/>
    <w:uiPriority w:val="34"/>
    <w:qFormat/>
    <w:rsid w:val="00E10D90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rsid w:val="004F6524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8434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24609"/>
    <w:rPr>
      <w:color w:val="808080"/>
    </w:rPr>
  </w:style>
  <w:style w:type="character" w:customStyle="1" w:styleId="Heading1Char">
    <w:name w:val="Heading 1 Char"/>
    <w:basedOn w:val="DefaultParagraphFont"/>
    <w:link w:val="Heading1"/>
    <w:rsid w:val="007226C3"/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er">
    <w:name w:val="header"/>
    <w:basedOn w:val="Normal"/>
    <w:link w:val="HeaderChar"/>
    <w:rsid w:val="00582A6F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29476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582A6F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294763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582A6F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447BA"/>
    <w:rPr>
      <w:rFonts w:ascii="Times New Roman" w:eastAsia="Times New Roman" w:hAnsi="Times New Roman" w:cs="Times New Roman"/>
      <w:sz w:val="24"/>
      <w:szCs w:val="24"/>
    </w:rPr>
  </w:style>
  <w:style w:type="character" w:customStyle="1" w:styleId="entity1">
    <w:name w:val="entity1"/>
    <w:basedOn w:val="DefaultParagraphFont"/>
    <w:rsid w:val="00582A6F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582A6F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rsid w:val="00582A6F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582A6F"/>
  </w:style>
  <w:style w:type="character" w:styleId="Hyperlink">
    <w:name w:val="Hyperlink"/>
    <w:basedOn w:val="DefaultParagraphFont"/>
    <w:semiHidden/>
    <w:rsid w:val="00582A6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405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4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RES\climate\methods\tsr_sampsi\paper\MRM%20submission\bmc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EDAD00-F519-4E49-AE55-8078EB95DE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mctemplate.dotx</Template>
  <TotalTime>15</TotalTime>
  <Pages>2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armstrong</dc:creator>
  <cp:keywords/>
  <dc:description/>
  <cp:lastModifiedBy>ben armstrong</cp:lastModifiedBy>
  <cp:revision>6</cp:revision>
  <cp:lastPrinted>2017-10-12T13:58:00Z</cp:lastPrinted>
  <dcterms:created xsi:type="dcterms:W3CDTF">2019-11-07T11:25:00Z</dcterms:created>
  <dcterms:modified xsi:type="dcterms:W3CDTF">2019-11-11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